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148A3" w14:textId="458CFA7D" w:rsidR="002C1DAC" w:rsidRPr="008A3EF0" w:rsidRDefault="00C43B1F" w:rsidP="00C43B1F">
      <w:pPr>
        <w:shd w:val="clear" w:color="auto" w:fill="FFFFFF"/>
        <w:rPr>
          <w:rFonts w:ascii="Roboto" w:hAnsi="Roboto"/>
          <w:color w:val="000000" w:themeColor="text1"/>
          <w:sz w:val="27"/>
          <w:szCs w:val="27"/>
        </w:rPr>
      </w:pPr>
      <w:r w:rsidRPr="00FB7421">
        <w:rPr>
          <w:rFonts w:ascii="Palatino Linotype" w:hAnsi="Palatino Linotype"/>
          <w:color w:val="000000" w:themeColor="text1"/>
          <w:sz w:val="40"/>
          <w:szCs w:val="40"/>
        </w:rPr>
        <w:t>Valutazione dell’Esoscopio in Chirurgia Vertebro-</w:t>
      </w:r>
      <w:r w:rsidRPr="00FB7421">
        <w:rPr>
          <w:rFonts w:ascii="Palatino Linotype" w:hAnsi="Palatino Linotype" w:cs="Segoe UI Historic"/>
          <w:color w:val="000000" w:themeColor="text1"/>
          <w:sz w:val="40"/>
          <w:szCs w:val="40"/>
        </w:rPr>
        <w:t>midollare</w:t>
      </w:r>
      <w:r w:rsidRPr="00FB7421">
        <w:rPr>
          <w:rFonts w:ascii="Palatino Linotype" w:hAnsi="Palatino Linotype"/>
          <w:color w:val="000000" w:themeColor="text1"/>
          <w:sz w:val="40"/>
          <w:szCs w:val="40"/>
        </w:rPr>
        <w:t> </w:t>
      </w:r>
    </w:p>
    <w:p w14:paraId="101D01B3" w14:textId="77777777" w:rsidR="002C1DAC" w:rsidRPr="00FB7421" w:rsidRDefault="002C1DAC" w:rsidP="00C43B1F">
      <w:pPr>
        <w:shd w:val="clear" w:color="auto" w:fill="FFFFFF"/>
        <w:rPr>
          <w:rFonts w:ascii="Palatino Linotype" w:hAnsi="Palatino Linotype"/>
          <w:color w:val="000000" w:themeColor="text1"/>
          <w:sz w:val="40"/>
          <w:szCs w:val="40"/>
        </w:rPr>
      </w:pPr>
    </w:p>
    <w:p w14:paraId="3F7FEF09" w14:textId="7334E4FA" w:rsidR="00C43B1F" w:rsidRPr="00FB7421" w:rsidRDefault="00583B85" w:rsidP="00C43B1F">
      <w:pPr>
        <w:shd w:val="clear" w:color="auto" w:fill="FFFFFF"/>
        <w:rPr>
          <w:rFonts w:ascii="Palatino Linotype" w:hAnsi="Palatino Linotype"/>
          <w:color w:val="000000" w:themeColor="text1"/>
          <w:sz w:val="40"/>
          <w:szCs w:val="40"/>
        </w:rPr>
      </w:pPr>
      <w:r w:rsidRPr="00FB7421">
        <w:rPr>
          <w:rFonts w:ascii="Palatino Linotype" w:hAnsi="Palatino Linotype"/>
          <w:color w:val="000000" w:themeColor="text1"/>
          <w:sz w:val="40"/>
          <w:szCs w:val="40"/>
        </w:rPr>
        <w:t xml:space="preserve">NON </w:t>
      </w:r>
      <w:r w:rsidR="00F405DD" w:rsidRPr="00FB7421">
        <w:rPr>
          <w:rFonts w:ascii="Palatino Linotype" w:hAnsi="Palatino Linotype"/>
          <w:color w:val="000000" w:themeColor="text1"/>
          <w:sz w:val="40"/>
          <w:szCs w:val="40"/>
        </w:rPr>
        <w:t>CHIRURGO</w:t>
      </w:r>
    </w:p>
    <w:p w14:paraId="31576560" w14:textId="77777777" w:rsidR="00C43B1F" w:rsidRPr="00FB7421" w:rsidRDefault="00C43B1F" w:rsidP="00C43B1F">
      <w:pPr>
        <w:rPr>
          <w:rFonts w:ascii="Palatino Linotype" w:hAnsi="Palatino Linotype"/>
          <w:color w:val="000000" w:themeColor="text1"/>
          <w:spacing w:val="3"/>
        </w:rPr>
      </w:pPr>
    </w:p>
    <w:p w14:paraId="49073CB8" w14:textId="7D6D0866" w:rsidR="00C43B1F" w:rsidRPr="00201755" w:rsidRDefault="00583B85" w:rsidP="00C43B1F">
      <w:pPr>
        <w:rPr>
          <w:rFonts w:ascii="Palatino Linotype" w:hAnsi="Palatino Linotype"/>
          <w:color w:val="000000" w:themeColor="text1"/>
        </w:rPr>
      </w:pPr>
      <w:r w:rsidRPr="00201755">
        <w:rPr>
          <w:rFonts w:ascii="Palatino Linotype" w:hAnsi="Palatino Linotype"/>
          <w:color w:val="000000" w:themeColor="text1"/>
        </w:rPr>
        <w:t>Anestesista</w:t>
      </w:r>
    </w:p>
    <w:p w14:paraId="7EBE0384" w14:textId="0AED8F9E" w:rsidR="00C43B1F" w:rsidRPr="00201755" w:rsidRDefault="00583B85" w:rsidP="00C43B1F">
      <w:pPr>
        <w:rPr>
          <w:rFonts w:ascii="Palatino Linotype" w:hAnsi="Palatino Linotype"/>
          <w:color w:val="000000" w:themeColor="text1"/>
        </w:rPr>
      </w:pPr>
      <w:r w:rsidRPr="00201755">
        <w:rPr>
          <w:rFonts w:ascii="Palatino Linotype" w:hAnsi="Palatino Linotype"/>
          <w:color w:val="000000" w:themeColor="text1"/>
        </w:rPr>
        <w:t>Strumentista</w:t>
      </w:r>
    </w:p>
    <w:p w14:paraId="1240D90C" w14:textId="0F5C4294" w:rsidR="00C43B1F" w:rsidRPr="00201755" w:rsidRDefault="00583B85" w:rsidP="00C43B1F">
      <w:pPr>
        <w:rPr>
          <w:rFonts w:ascii="Palatino Linotype" w:hAnsi="Palatino Linotype"/>
          <w:color w:val="000000" w:themeColor="text1"/>
        </w:rPr>
      </w:pPr>
      <w:r w:rsidRPr="00201755">
        <w:rPr>
          <w:rFonts w:ascii="Palatino Linotype" w:hAnsi="Palatino Linotype"/>
          <w:color w:val="000000" w:themeColor="text1"/>
        </w:rPr>
        <w:t>Infermiere di sala</w:t>
      </w:r>
    </w:p>
    <w:p w14:paraId="50A3D919" w14:textId="081F5B22" w:rsidR="00C43B1F" w:rsidRPr="00201755" w:rsidRDefault="00583B85" w:rsidP="00C43B1F">
      <w:pPr>
        <w:rPr>
          <w:rFonts w:ascii="Palatino Linotype" w:hAnsi="Palatino Linotype"/>
          <w:color w:val="000000" w:themeColor="text1"/>
        </w:rPr>
      </w:pPr>
      <w:r w:rsidRPr="00201755">
        <w:rPr>
          <w:rFonts w:ascii="Palatino Linotype" w:hAnsi="Palatino Linotype"/>
          <w:color w:val="000000" w:themeColor="text1"/>
        </w:rPr>
        <w:t>Neurofisiologo</w:t>
      </w:r>
    </w:p>
    <w:p w14:paraId="49F650CB" w14:textId="202CBB92" w:rsidR="00C43B1F" w:rsidRPr="00201755" w:rsidRDefault="00583B85" w:rsidP="00C43B1F">
      <w:pPr>
        <w:rPr>
          <w:rFonts w:ascii="Palatino Linotype" w:hAnsi="Palatino Linotype"/>
          <w:color w:val="000000" w:themeColor="text1"/>
        </w:rPr>
      </w:pPr>
      <w:r w:rsidRPr="00201755">
        <w:rPr>
          <w:rFonts w:ascii="Palatino Linotype" w:hAnsi="Palatino Linotype"/>
          <w:color w:val="000000" w:themeColor="text1"/>
        </w:rPr>
        <w:t>Tecnico di radiologia</w:t>
      </w:r>
    </w:p>
    <w:p w14:paraId="018E2D2B" w14:textId="4B0DBC7A" w:rsidR="00C43B1F" w:rsidRPr="00201755" w:rsidRDefault="00583B85" w:rsidP="00C43B1F">
      <w:pPr>
        <w:rPr>
          <w:rFonts w:ascii="Palatino Linotype" w:hAnsi="Palatino Linotype"/>
          <w:color w:val="000000" w:themeColor="text1"/>
        </w:rPr>
      </w:pPr>
      <w:r w:rsidRPr="00201755">
        <w:rPr>
          <w:rFonts w:ascii="Palatino Linotype" w:hAnsi="Palatino Linotype"/>
          <w:color w:val="000000" w:themeColor="text1"/>
        </w:rPr>
        <w:t>Tecnico di neurofisiopatologia</w:t>
      </w:r>
    </w:p>
    <w:p w14:paraId="19C0A53F" w14:textId="6BE8DE1D" w:rsidR="00C43B1F" w:rsidRPr="00201755" w:rsidRDefault="00583B85" w:rsidP="00C43B1F">
      <w:pPr>
        <w:rPr>
          <w:rFonts w:ascii="Palatino Linotype" w:hAnsi="Palatino Linotype"/>
          <w:color w:val="000000" w:themeColor="text1"/>
        </w:rPr>
      </w:pPr>
      <w:r w:rsidRPr="00201755">
        <w:rPr>
          <w:rFonts w:ascii="Palatino Linotype" w:hAnsi="Palatino Linotype"/>
          <w:color w:val="000000" w:themeColor="text1"/>
        </w:rPr>
        <w:t>Studente</w:t>
      </w:r>
    </w:p>
    <w:p w14:paraId="35B13696" w14:textId="2ADD48AD" w:rsidR="00C43B1F" w:rsidRPr="00201755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</w:rPr>
      </w:pPr>
    </w:p>
    <w:p w14:paraId="6A87E6DD" w14:textId="77777777" w:rsidR="00C43B1F" w:rsidRPr="00FB7421" w:rsidRDefault="00C43B1F" w:rsidP="00C43B1F">
      <w:pPr>
        <w:rPr>
          <w:rFonts w:ascii="Palatino Linotype" w:hAnsi="Palatino Linotype"/>
          <w:b/>
          <w:bCs/>
          <w:color w:val="000000" w:themeColor="text1"/>
        </w:rPr>
      </w:pPr>
      <w:r w:rsidRPr="00FB7421">
        <w:rPr>
          <w:rFonts w:ascii="Palatino Linotype" w:hAnsi="Palatino Linotype"/>
          <w:b/>
          <w:bCs/>
          <w:color w:val="000000" w:themeColor="text1"/>
        </w:rPr>
        <w:t>A. Qualità dell’immagine e visualizzazione</w:t>
      </w:r>
    </w:p>
    <w:p w14:paraId="66D04957" w14:textId="77777777" w:rsidR="00C43B1F" w:rsidRPr="00FB7421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</w:rPr>
      </w:pPr>
    </w:p>
    <w:p w14:paraId="42D0A1A3" w14:textId="40E0760A" w:rsidR="00C43B1F" w:rsidRDefault="00C43B1F" w:rsidP="00EB310A">
      <w:pPr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 xml:space="preserve">1. </w:t>
      </w:r>
      <w:r w:rsidR="00583B85" w:rsidRPr="00FB7421">
        <w:rPr>
          <w:rFonts w:ascii="Palatino Linotype" w:hAnsi="Palatino Linotype"/>
          <w:color w:val="000000" w:themeColor="text1"/>
        </w:rPr>
        <w:t>Rispetto ai tradizionali sistemi di visualizzazione (microscopio, occhiali ingranditori, ecc.) c</w:t>
      </w:r>
      <w:r w:rsidRPr="00FB7421">
        <w:rPr>
          <w:rFonts w:ascii="Palatino Linotype" w:hAnsi="Palatino Linotype"/>
          <w:color w:val="000000" w:themeColor="text1"/>
        </w:rPr>
        <w:t xml:space="preserve">ome valuta la risoluzione dell’immagine fornita dall’esoscopio durante </w:t>
      </w:r>
      <w:r w:rsidR="00583B85" w:rsidRPr="00FB7421">
        <w:rPr>
          <w:rFonts w:ascii="Palatino Linotype" w:hAnsi="Palatino Linotype"/>
          <w:color w:val="000000" w:themeColor="text1"/>
        </w:rPr>
        <w:t>l’intervento</w:t>
      </w:r>
      <w:r w:rsidRPr="00FB7421">
        <w:rPr>
          <w:rFonts w:ascii="Palatino Linotype" w:hAnsi="Palatino Linotype"/>
          <w:color w:val="000000" w:themeColor="text1"/>
        </w:rPr>
        <w:t>?</w:t>
      </w:r>
    </w:p>
    <w:p w14:paraId="15F05A05" w14:textId="77777777" w:rsidR="00201755" w:rsidRPr="00FB7421" w:rsidRDefault="00201755" w:rsidP="00EB310A">
      <w:pPr>
        <w:rPr>
          <w:rFonts w:ascii="Palatino Linotype" w:hAnsi="Palatino Linotype"/>
          <w:color w:val="000000" w:themeColor="text1"/>
        </w:rPr>
      </w:pPr>
    </w:p>
    <w:p w14:paraId="58D5BD02" w14:textId="05A488E5" w:rsidR="00C43B1F" w:rsidRPr="00FB7421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>Eccellente - Ottima - Buona - Sufficiente - Scarsa</w:t>
      </w:r>
    </w:p>
    <w:p w14:paraId="07ECBB9F" w14:textId="77777777" w:rsidR="00C43B1F" w:rsidRPr="00FB7421" w:rsidRDefault="00C43B1F" w:rsidP="00C43B1F">
      <w:pPr>
        <w:rPr>
          <w:rFonts w:ascii="Palatino Linotype" w:hAnsi="Palatino Linotype"/>
          <w:color w:val="000000" w:themeColor="text1"/>
        </w:rPr>
      </w:pPr>
    </w:p>
    <w:p w14:paraId="0D6F1ADA" w14:textId="6CE42858" w:rsidR="00C43B1F" w:rsidRPr="00FB7421" w:rsidRDefault="00C43B1F" w:rsidP="00C43B1F">
      <w:pPr>
        <w:rPr>
          <w:rFonts w:ascii="Palatino Linotype" w:hAnsi="Palatino Linotype"/>
          <w:b/>
          <w:bCs/>
          <w:color w:val="000000" w:themeColor="text1"/>
        </w:rPr>
      </w:pPr>
      <w:r w:rsidRPr="00FB7421">
        <w:rPr>
          <w:rFonts w:ascii="Palatino Linotype" w:hAnsi="Palatino Linotype"/>
          <w:b/>
          <w:bCs/>
          <w:color w:val="000000" w:themeColor="text1"/>
        </w:rPr>
        <w:t>B. Ergonomia e affaticamento</w:t>
      </w:r>
    </w:p>
    <w:p w14:paraId="2F81A278" w14:textId="77777777" w:rsidR="00C43B1F" w:rsidRPr="00FB7421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</w:rPr>
      </w:pPr>
    </w:p>
    <w:p w14:paraId="6557F41F" w14:textId="0F0BA6A8" w:rsidR="00C43B1F" w:rsidRPr="00FB7421" w:rsidRDefault="00583B85" w:rsidP="00201755">
      <w:pPr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>2</w:t>
      </w:r>
      <w:r w:rsidR="00C43B1F" w:rsidRPr="00FB7421">
        <w:rPr>
          <w:rFonts w:ascii="Palatino Linotype" w:hAnsi="Palatino Linotype"/>
          <w:color w:val="000000" w:themeColor="text1"/>
        </w:rPr>
        <w:t>. Come ha tollerato l'utilizzo degli occhiali per visione 3D?</w:t>
      </w:r>
    </w:p>
    <w:p w14:paraId="198B1416" w14:textId="77777777" w:rsidR="00201755" w:rsidRDefault="00201755" w:rsidP="00583B85">
      <w:pPr>
        <w:shd w:val="clear" w:color="auto" w:fill="FFFFFF"/>
        <w:jc w:val="center"/>
        <w:rPr>
          <w:rFonts w:ascii="Palatino Linotype" w:hAnsi="Palatino Linotype"/>
          <w:color w:val="000000" w:themeColor="text1"/>
        </w:rPr>
      </w:pPr>
    </w:p>
    <w:p w14:paraId="6F2433A3" w14:textId="2E51F75A" w:rsidR="00C43B1F" w:rsidRPr="00FB7421" w:rsidRDefault="00C43B1F" w:rsidP="00583B85">
      <w:pPr>
        <w:shd w:val="clear" w:color="auto" w:fill="FFFFFF"/>
        <w:jc w:val="center"/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>Molto bene – Bene – Neutro – Male – Molto male</w:t>
      </w:r>
    </w:p>
    <w:p w14:paraId="3B08CD88" w14:textId="77777777" w:rsidR="00C43B1F" w:rsidRPr="00FB7421" w:rsidRDefault="00C43B1F" w:rsidP="00C43B1F">
      <w:pPr>
        <w:rPr>
          <w:rFonts w:ascii="Palatino Linotype" w:hAnsi="Palatino Linotype"/>
          <w:color w:val="000000" w:themeColor="text1"/>
        </w:rPr>
      </w:pPr>
    </w:p>
    <w:p w14:paraId="5ADDDB9D" w14:textId="7AD0E5B2" w:rsidR="00C43B1F" w:rsidRPr="00FB7421" w:rsidRDefault="00C43B1F" w:rsidP="00C43B1F">
      <w:pPr>
        <w:rPr>
          <w:rFonts w:ascii="Palatino Linotype" w:hAnsi="Palatino Linotype"/>
          <w:b/>
          <w:bCs/>
          <w:color w:val="000000" w:themeColor="text1"/>
        </w:rPr>
      </w:pPr>
      <w:r w:rsidRPr="00FB7421">
        <w:rPr>
          <w:rFonts w:ascii="Palatino Linotype" w:hAnsi="Palatino Linotype"/>
          <w:b/>
          <w:bCs/>
          <w:color w:val="000000" w:themeColor="text1"/>
        </w:rPr>
        <w:t>C. Comunicazione di equipe e organizzazione in sala operatoria   </w:t>
      </w:r>
    </w:p>
    <w:p w14:paraId="69568A13" w14:textId="77777777" w:rsidR="00C43B1F" w:rsidRPr="00FB7421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</w:rPr>
      </w:pPr>
    </w:p>
    <w:p w14:paraId="1477E568" w14:textId="4D053F97" w:rsidR="00C43B1F" w:rsidRPr="00FB7421" w:rsidRDefault="00583B85" w:rsidP="00201755">
      <w:pPr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>3</w:t>
      </w:r>
      <w:r w:rsidR="00C43B1F" w:rsidRPr="00FB7421">
        <w:rPr>
          <w:rFonts w:ascii="Palatino Linotype" w:hAnsi="Palatino Linotype"/>
          <w:color w:val="000000" w:themeColor="text1"/>
        </w:rPr>
        <w:t>. Rispetto ai sistemi di visualizzazione tradizionali (microscopio, occhiali ingranditori, etc) in che misura la visione condivisa offerta dall’esoscopio modifica la comunicazione intraoperatoria tra i membri dell’equipe?</w:t>
      </w:r>
    </w:p>
    <w:p w14:paraId="778886B8" w14:textId="77777777" w:rsidR="00201755" w:rsidRDefault="00201755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</w:rPr>
      </w:pPr>
    </w:p>
    <w:p w14:paraId="7E2D223F" w14:textId="078E420C" w:rsidR="00C43B1F" w:rsidRPr="00FB7421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 xml:space="preserve">Molto migliorato – Lievemente migliorato – Nessuna variazione – Lievemente peggiorato – Notevolmente peggiorato </w:t>
      </w:r>
    </w:p>
    <w:p w14:paraId="2BD74E08" w14:textId="73C43CC5" w:rsidR="00C43B1F" w:rsidRPr="00FB7421" w:rsidRDefault="00583B85" w:rsidP="00C43B1F">
      <w:pPr>
        <w:pStyle w:val="NormalWeb"/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>4</w:t>
      </w:r>
      <w:r w:rsidR="00C43B1F" w:rsidRPr="00FB7421">
        <w:rPr>
          <w:rFonts w:ascii="Palatino Linotype" w:hAnsi="Palatino Linotype"/>
          <w:color w:val="000000" w:themeColor="text1"/>
        </w:rPr>
        <w:t xml:space="preserve">. Rispetto ai sistemi di visualizzazione tradizionali (microscopio, occhiali ingranditori, </w:t>
      </w:r>
      <w:proofErr w:type="spellStart"/>
      <w:r w:rsidR="00C43B1F" w:rsidRPr="00FB7421">
        <w:rPr>
          <w:rFonts w:ascii="Palatino Linotype" w:hAnsi="Palatino Linotype"/>
          <w:color w:val="000000" w:themeColor="text1"/>
        </w:rPr>
        <w:t>etc</w:t>
      </w:r>
      <w:proofErr w:type="spellEnd"/>
      <w:r w:rsidR="00C43B1F" w:rsidRPr="00FB7421">
        <w:rPr>
          <w:rFonts w:ascii="Palatino Linotype" w:hAnsi="Palatino Linotype"/>
          <w:color w:val="000000" w:themeColor="text1"/>
        </w:rPr>
        <w:t>) in che misura l'utilizzo dell'</w:t>
      </w:r>
      <w:proofErr w:type="spellStart"/>
      <w:r w:rsidR="00C43B1F" w:rsidRPr="00FB7421">
        <w:rPr>
          <w:rFonts w:ascii="Palatino Linotype" w:hAnsi="Palatino Linotype"/>
          <w:color w:val="000000" w:themeColor="text1"/>
        </w:rPr>
        <w:t>esoscopio</w:t>
      </w:r>
      <w:proofErr w:type="spellEnd"/>
      <w:r w:rsidR="00C43B1F" w:rsidRPr="00FB7421">
        <w:rPr>
          <w:rFonts w:ascii="Palatino Linotype" w:hAnsi="Palatino Linotype"/>
          <w:color w:val="000000" w:themeColor="text1"/>
        </w:rPr>
        <w:t xml:space="preserve"> ha modificato la consapevolezza di ciò che sta eseguendo il chirurgo?</w:t>
      </w:r>
    </w:p>
    <w:p w14:paraId="54841EA1" w14:textId="1C205CCC" w:rsidR="00583B85" w:rsidRPr="00FB7421" w:rsidRDefault="00C43B1F" w:rsidP="00FB7421">
      <w:pPr>
        <w:shd w:val="clear" w:color="auto" w:fill="FFFFFF"/>
        <w:jc w:val="center"/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 xml:space="preserve">Molto migliorato – Lievemente migliorato – Nessuna variazione – Lievemente peggiorato – Notevolmente peggiorato </w:t>
      </w:r>
    </w:p>
    <w:p w14:paraId="3D493F65" w14:textId="77777777" w:rsidR="00583B85" w:rsidRPr="00FB7421" w:rsidRDefault="00583B85" w:rsidP="00C43B1F">
      <w:pPr>
        <w:rPr>
          <w:rFonts w:ascii="Palatino Linotype" w:hAnsi="Palatino Linotype"/>
          <w:color w:val="000000" w:themeColor="text1"/>
        </w:rPr>
      </w:pPr>
    </w:p>
    <w:p w14:paraId="6475611B" w14:textId="4CE78B07" w:rsidR="00C43B1F" w:rsidRPr="00FB7421" w:rsidRDefault="00583B85" w:rsidP="00C43B1F">
      <w:pPr>
        <w:rPr>
          <w:rFonts w:ascii="Palatino Linotype" w:hAnsi="Palatino Linotype"/>
          <w:b/>
          <w:bCs/>
          <w:color w:val="000000" w:themeColor="text1"/>
        </w:rPr>
      </w:pPr>
      <w:r w:rsidRPr="00FB7421">
        <w:rPr>
          <w:rFonts w:ascii="Palatino Linotype" w:hAnsi="Palatino Linotype"/>
          <w:b/>
          <w:bCs/>
          <w:color w:val="000000" w:themeColor="text1"/>
        </w:rPr>
        <w:t>D</w:t>
      </w:r>
      <w:r w:rsidR="00C43B1F" w:rsidRPr="00FB7421">
        <w:rPr>
          <w:rFonts w:ascii="Palatino Linotype" w:hAnsi="Palatino Linotype"/>
          <w:b/>
          <w:bCs/>
          <w:color w:val="000000" w:themeColor="text1"/>
        </w:rPr>
        <w:t>. Valore formativo e didattico   </w:t>
      </w:r>
    </w:p>
    <w:p w14:paraId="5C09D516" w14:textId="77777777" w:rsidR="00C43B1F" w:rsidRPr="00FB7421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</w:rPr>
      </w:pPr>
    </w:p>
    <w:p w14:paraId="004085DD" w14:textId="728068D3" w:rsidR="00C43B1F" w:rsidRPr="00FB7421" w:rsidRDefault="00C335F2" w:rsidP="00C43B1F">
      <w:pPr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>5</w:t>
      </w:r>
      <w:r w:rsidR="00C43B1F" w:rsidRPr="00FB7421">
        <w:rPr>
          <w:rFonts w:ascii="Palatino Linotype" w:hAnsi="Palatino Linotype"/>
          <w:color w:val="000000" w:themeColor="text1"/>
        </w:rPr>
        <w:t>. Rispetto ai sistemi di visualizzazione tradizionali (microscopio, occhiali ingranditori, etc) ritiene che l’esoscopio favorisca una migliore comprensione dell’anatomia spinale e delle tecniche chirurgiche durante l’intervento?</w:t>
      </w:r>
    </w:p>
    <w:p w14:paraId="465C0CBB" w14:textId="32E6C10E" w:rsidR="00C43B1F" w:rsidRPr="00FB7421" w:rsidRDefault="00C43B1F" w:rsidP="00C43B1F">
      <w:pPr>
        <w:shd w:val="clear" w:color="auto" w:fill="FFFFFF"/>
        <w:rPr>
          <w:rStyle w:val="cb23me"/>
          <w:rFonts w:ascii="Palatino Linotype" w:hAnsi="Palatino Linotype"/>
          <w:color w:val="000000" w:themeColor="text1"/>
        </w:rPr>
      </w:pPr>
    </w:p>
    <w:p w14:paraId="7A9ADBD1" w14:textId="393BBE1A" w:rsidR="00C43B1F" w:rsidRPr="00FB7421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>Completamente d’accordo – D’accordo – Neutro – In disaccordo – Completamente in disaccordo</w:t>
      </w:r>
    </w:p>
    <w:p w14:paraId="765AD520" w14:textId="77777777" w:rsidR="00C43B1F" w:rsidRPr="00FB7421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</w:rPr>
      </w:pPr>
    </w:p>
    <w:p w14:paraId="54614A89" w14:textId="3766E261" w:rsidR="00C43B1F" w:rsidRPr="00FB7421" w:rsidRDefault="00C335F2" w:rsidP="00C43B1F">
      <w:pPr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>6</w:t>
      </w:r>
      <w:r w:rsidR="00C43B1F" w:rsidRPr="00FB7421">
        <w:rPr>
          <w:rFonts w:ascii="Palatino Linotype" w:hAnsi="Palatino Linotype"/>
          <w:color w:val="000000" w:themeColor="text1"/>
        </w:rPr>
        <w:t>. Quanto considera efficace l’esoscopio come strumento didattico per la formazione?</w:t>
      </w:r>
    </w:p>
    <w:p w14:paraId="33754183" w14:textId="50A962C8" w:rsidR="00C43B1F" w:rsidRPr="00FB7421" w:rsidRDefault="00C43B1F" w:rsidP="00C43B1F">
      <w:pPr>
        <w:shd w:val="clear" w:color="auto" w:fill="FFFFFF"/>
        <w:rPr>
          <w:rStyle w:val="cb23me"/>
          <w:rFonts w:ascii="Palatino Linotype" w:hAnsi="Palatino Linotype"/>
          <w:color w:val="000000" w:themeColor="text1"/>
        </w:rPr>
      </w:pPr>
    </w:p>
    <w:p w14:paraId="071D1105" w14:textId="1822A230" w:rsidR="00C43B1F" w:rsidRPr="00FB7421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>Molto efficace – Efficace – Neutro – Poco efficace – Per nulla efficace</w:t>
      </w:r>
    </w:p>
    <w:p w14:paraId="594B0333" w14:textId="77777777" w:rsidR="00C335F2" w:rsidRPr="00FB7421" w:rsidRDefault="00C335F2" w:rsidP="00C335F2">
      <w:pPr>
        <w:rPr>
          <w:rFonts w:ascii="Palatino Linotype" w:hAnsi="Palatino Linotype"/>
          <w:color w:val="000000" w:themeColor="text1"/>
        </w:rPr>
      </w:pPr>
    </w:p>
    <w:p w14:paraId="61CD9B29" w14:textId="2F63021F" w:rsidR="00C335F2" w:rsidRPr="00FB7421" w:rsidRDefault="00C335F2" w:rsidP="00C335F2">
      <w:pPr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>7. Rispetto ai tradizionali sistemi di visualizzazione (microscopio, occhiali ingranditori, etc), l'uso dell'esoscopio come ha modificato la sua partecipazione attiva durante la procedura chirurgica?</w:t>
      </w:r>
    </w:p>
    <w:p w14:paraId="27C667A9" w14:textId="77777777" w:rsidR="00C335F2" w:rsidRPr="00FB7421" w:rsidRDefault="00C335F2" w:rsidP="00C335F2">
      <w:pPr>
        <w:shd w:val="clear" w:color="auto" w:fill="FFFFFF"/>
        <w:rPr>
          <w:rStyle w:val="cb23me"/>
          <w:rFonts w:ascii="Palatino Linotype" w:hAnsi="Palatino Linotype"/>
          <w:color w:val="000000" w:themeColor="text1"/>
        </w:rPr>
      </w:pPr>
    </w:p>
    <w:p w14:paraId="01838A3A" w14:textId="77777777" w:rsidR="00C335F2" w:rsidRPr="00FB7421" w:rsidRDefault="00C335F2" w:rsidP="00C335F2">
      <w:pPr>
        <w:shd w:val="clear" w:color="auto" w:fill="FFFFFF"/>
        <w:jc w:val="center"/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>Molto efficace – Efficace – Neutro – Poco efficace – Per nulla efficace</w:t>
      </w:r>
    </w:p>
    <w:p w14:paraId="78D01549" w14:textId="77777777" w:rsidR="00C335F2" w:rsidRPr="00FB7421" w:rsidRDefault="00C335F2" w:rsidP="00C43B1F">
      <w:pPr>
        <w:shd w:val="clear" w:color="auto" w:fill="FFFFFF"/>
        <w:rPr>
          <w:rFonts w:ascii="Palatino Linotype" w:hAnsi="Palatino Linotype"/>
          <w:color w:val="000000" w:themeColor="text1"/>
        </w:rPr>
      </w:pPr>
    </w:p>
    <w:p w14:paraId="3D81396C" w14:textId="14371DE5" w:rsidR="00C43B1F" w:rsidRPr="00FB7421" w:rsidRDefault="00C335F2" w:rsidP="00C43B1F">
      <w:pPr>
        <w:pStyle w:val="NormalWeb"/>
        <w:rPr>
          <w:rFonts w:ascii="Palatino Linotype" w:hAnsi="Palatino Linotype"/>
          <w:color w:val="000000" w:themeColor="text1"/>
        </w:rPr>
      </w:pPr>
      <w:r w:rsidRPr="00FB7421">
        <w:rPr>
          <w:rFonts w:ascii="Palatino Linotype" w:hAnsi="Palatino Linotype"/>
          <w:color w:val="000000" w:themeColor="text1"/>
        </w:rPr>
        <w:t>8</w:t>
      </w:r>
      <w:r w:rsidR="00C43B1F" w:rsidRPr="00FB7421">
        <w:rPr>
          <w:rFonts w:ascii="Palatino Linotype" w:hAnsi="Palatino Linotype"/>
          <w:color w:val="000000" w:themeColor="text1"/>
        </w:rPr>
        <w:t>. La invitiamo a condividere eventuali commenti, suggerimenti o considerazioni aggiuntive in merito all’esperienza con l’</w:t>
      </w:r>
      <w:proofErr w:type="spellStart"/>
      <w:r w:rsidR="00C43B1F" w:rsidRPr="00FB7421">
        <w:rPr>
          <w:rFonts w:ascii="Palatino Linotype" w:hAnsi="Palatino Linotype"/>
          <w:color w:val="000000" w:themeColor="text1"/>
        </w:rPr>
        <w:t>esoscopio</w:t>
      </w:r>
      <w:proofErr w:type="spellEnd"/>
      <w:r w:rsidR="00C43B1F" w:rsidRPr="00FB7421">
        <w:rPr>
          <w:rFonts w:ascii="Palatino Linotype" w:hAnsi="Palatino Linotype"/>
          <w:color w:val="000000" w:themeColor="text1"/>
        </w:rPr>
        <w:t xml:space="preserve"> nella chirurgia spinale:</w:t>
      </w:r>
    </w:p>
    <w:p w14:paraId="2184A7F9" w14:textId="77777777" w:rsidR="00C43B1F" w:rsidRPr="00FB7421" w:rsidRDefault="00C43B1F" w:rsidP="00C43B1F">
      <w:pPr>
        <w:shd w:val="clear" w:color="auto" w:fill="FFFFFF"/>
        <w:spacing w:line="300" w:lineRule="atLeast"/>
        <w:textAlignment w:val="top"/>
        <w:rPr>
          <w:rFonts w:ascii="Palatino Linotype" w:hAnsi="Palatino Linotype"/>
          <w:color w:val="000000" w:themeColor="text1"/>
          <w:spacing w:val="3"/>
        </w:rPr>
      </w:pPr>
      <w:r w:rsidRPr="00FB7421">
        <w:rPr>
          <w:rFonts w:ascii="Palatino Linotype" w:hAnsi="Palatino Linotype"/>
          <w:color w:val="000000" w:themeColor="text1"/>
          <w:spacing w:val="3"/>
        </w:rPr>
        <w:t>Testo risposta lunga</w:t>
      </w:r>
    </w:p>
    <w:p w14:paraId="36D2927A" w14:textId="7442583E" w:rsidR="00F76C4F" w:rsidRPr="00FB7421" w:rsidRDefault="00C43B1F" w:rsidP="00EB310A">
      <w:pPr>
        <w:spacing w:line="660" w:lineRule="atLeast"/>
        <w:rPr>
          <w:rFonts w:ascii="Palatino Linotype" w:hAnsi="Palatino Linotype" w:cstheme="minorHAnsi"/>
          <w:color w:val="000000" w:themeColor="text1"/>
          <w:lang w:val="it-IT"/>
        </w:rPr>
      </w:pPr>
      <w:r w:rsidRPr="00FB7421">
        <w:rPr>
          <w:rFonts w:ascii="Palatino Linotype" w:hAnsi="Palatino Linotype"/>
          <w:color w:val="000000" w:themeColor="text1"/>
        </w:rPr>
        <w:t> </w:t>
      </w:r>
    </w:p>
    <w:sectPr w:rsidR="00F76C4F" w:rsidRPr="00FB74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56EB8"/>
    <w:multiLevelType w:val="hybridMultilevel"/>
    <w:tmpl w:val="C6AADAFA"/>
    <w:lvl w:ilvl="0" w:tplc="04100017">
      <w:start w:val="1"/>
      <w:numFmt w:val="lowerLetter"/>
      <w:lvlText w:val="%1)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1E770302"/>
    <w:multiLevelType w:val="multilevel"/>
    <w:tmpl w:val="0876D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E94EFF"/>
    <w:multiLevelType w:val="hybridMultilevel"/>
    <w:tmpl w:val="9320AD0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4F703A"/>
    <w:multiLevelType w:val="multilevel"/>
    <w:tmpl w:val="7E2AA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E56331"/>
    <w:multiLevelType w:val="hybridMultilevel"/>
    <w:tmpl w:val="ED6CCF6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B64AA8"/>
    <w:multiLevelType w:val="multilevel"/>
    <w:tmpl w:val="A40E5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6F3788"/>
    <w:multiLevelType w:val="hybridMultilevel"/>
    <w:tmpl w:val="586A5E3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CB3DB6"/>
    <w:multiLevelType w:val="multilevel"/>
    <w:tmpl w:val="6CC40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267FD6"/>
    <w:multiLevelType w:val="multilevel"/>
    <w:tmpl w:val="F7C00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D91B59"/>
    <w:multiLevelType w:val="multilevel"/>
    <w:tmpl w:val="C4021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AD0895"/>
    <w:multiLevelType w:val="multilevel"/>
    <w:tmpl w:val="BAE44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30411B3"/>
    <w:multiLevelType w:val="hybridMultilevel"/>
    <w:tmpl w:val="8C1A41F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061321"/>
    <w:multiLevelType w:val="hybridMultilevel"/>
    <w:tmpl w:val="38B035C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EE4E83"/>
    <w:multiLevelType w:val="multilevel"/>
    <w:tmpl w:val="997CB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FA544F"/>
    <w:multiLevelType w:val="hybridMultilevel"/>
    <w:tmpl w:val="57A603A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293E99"/>
    <w:multiLevelType w:val="multilevel"/>
    <w:tmpl w:val="7F58E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7005FF"/>
    <w:multiLevelType w:val="multilevel"/>
    <w:tmpl w:val="6B38B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750877">
    <w:abstractNumId w:val="3"/>
  </w:num>
  <w:num w:numId="2" w16cid:durableId="1812403712">
    <w:abstractNumId w:val="9"/>
  </w:num>
  <w:num w:numId="3" w16cid:durableId="1965232627">
    <w:abstractNumId w:val="13"/>
  </w:num>
  <w:num w:numId="4" w16cid:durableId="579172517">
    <w:abstractNumId w:val="7"/>
  </w:num>
  <w:num w:numId="5" w16cid:durableId="669328305">
    <w:abstractNumId w:val="8"/>
  </w:num>
  <w:num w:numId="6" w16cid:durableId="899679894">
    <w:abstractNumId w:val="16"/>
  </w:num>
  <w:num w:numId="7" w16cid:durableId="906764459">
    <w:abstractNumId w:val="15"/>
  </w:num>
  <w:num w:numId="8" w16cid:durableId="977419793">
    <w:abstractNumId w:val="5"/>
  </w:num>
  <w:num w:numId="9" w16cid:durableId="582302706">
    <w:abstractNumId w:val="4"/>
  </w:num>
  <w:num w:numId="10" w16cid:durableId="1022630074">
    <w:abstractNumId w:val="11"/>
  </w:num>
  <w:num w:numId="11" w16cid:durableId="1232807248">
    <w:abstractNumId w:val="0"/>
  </w:num>
  <w:num w:numId="12" w16cid:durableId="1143617700">
    <w:abstractNumId w:val="2"/>
  </w:num>
  <w:num w:numId="13" w16cid:durableId="1624269458">
    <w:abstractNumId w:val="6"/>
  </w:num>
  <w:num w:numId="14" w16cid:durableId="811944736">
    <w:abstractNumId w:val="12"/>
  </w:num>
  <w:num w:numId="15" w16cid:durableId="522207465">
    <w:abstractNumId w:val="14"/>
  </w:num>
  <w:num w:numId="16" w16cid:durableId="2114743357">
    <w:abstractNumId w:val="10"/>
  </w:num>
  <w:num w:numId="17" w16cid:durableId="16039970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D01"/>
    <w:rsid w:val="000040BD"/>
    <w:rsid w:val="00027859"/>
    <w:rsid w:val="00032CB0"/>
    <w:rsid w:val="000A406D"/>
    <w:rsid w:val="000B07E3"/>
    <w:rsid w:val="000B1C95"/>
    <w:rsid w:val="000B6730"/>
    <w:rsid w:val="000C1687"/>
    <w:rsid w:val="000D6626"/>
    <w:rsid w:val="000E74AA"/>
    <w:rsid w:val="00101A74"/>
    <w:rsid w:val="0010573A"/>
    <w:rsid w:val="00123B72"/>
    <w:rsid w:val="001349D6"/>
    <w:rsid w:val="00165D01"/>
    <w:rsid w:val="001859BE"/>
    <w:rsid w:val="00195CD9"/>
    <w:rsid w:val="001B3298"/>
    <w:rsid w:val="001B721C"/>
    <w:rsid w:val="001F10B8"/>
    <w:rsid w:val="00201755"/>
    <w:rsid w:val="00204789"/>
    <w:rsid w:val="00224B00"/>
    <w:rsid w:val="002509E4"/>
    <w:rsid w:val="00264E4F"/>
    <w:rsid w:val="00265506"/>
    <w:rsid w:val="00266F55"/>
    <w:rsid w:val="002978DD"/>
    <w:rsid w:val="002C1DAC"/>
    <w:rsid w:val="002C63CC"/>
    <w:rsid w:val="002E5C79"/>
    <w:rsid w:val="003203FF"/>
    <w:rsid w:val="00327203"/>
    <w:rsid w:val="003671FD"/>
    <w:rsid w:val="0038423D"/>
    <w:rsid w:val="00385B52"/>
    <w:rsid w:val="00407C79"/>
    <w:rsid w:val="004324D5"/>
    <w:rsid w:val="00450A8F"/>
    <w:rsid w:val="004818F3"/>
    <w:rsid w:val="004A4679"/>
    <w:rsid w:val="004D3A80"/>
    <w:rsid w:val="004F40FF"/>
    <w:rsid w:val="00504DE9"/>
    <w:rsid w:val="005107E5"/>
    <w:rsid w:val="00525ACB"/>
    <w:rsid w:val="0053281F"/>
    <w:rsid w:val="005556BB"/>
    <w:rsid w:val="0055735B"/>
    <w:rsid w:val="00562249"/>
    <w:rsid w:val="00583B85"/>
    <w:rsid w:val="00592C60"/>
    <w:rsid w:val="005C6B7A"/>
    <w:rsid w:val="00622204"/>
    <w:rsid w:val="00623897"/>
    <w:rsid w:val="006B6DCB"/>
    <w:rsid w:val="006D5BC3"/>
    <w:rsid w:val="006E79A8"/>
    <w:rsid w:val="00745E65"/>
    <w:rsid w:val="007553F9"/>
    <w:rsid w:val="007601BC"/>
    <w:rsid w:val="00767BFD"/>
    <w:rsid w:val="00767CF7"/>
    <w:rsid w:val="00770EDF"/>
    <w:rsid w:val="007724FD"/>
    <w:rsid w:val="007C1982"/>
    <w:rsid w:val="00801BDA"/>
    <w:rsid w:val="008308C8"/>
    <w:rsid w:val="008339A1"/>
    <w:rsid w:val="0083497F"/>
    <w:rsid w:val="00857802"/>
    <w:rsid w:val="008926CF"/>
    <w:rsid w:val="008A3EF0"/>
    <w:rsid w:val="008B2518"/>
    <w:rsid w:val="008B772B"/>
    <w:rsid w:val="008C7439"/>
    <w:rsid w:val="009224D4"/>
    <w:rsid w:val="009253F8"/>
    <w:rsid w:val="00943634"/>
    <w:rsid w:val="00986821"/>
    <w:rsid w:val="009B2C5D"/>
    <w:rsid w:val="009E66D8"/>
    <w:rsid w:val="009F4BBB"/>
    <w:rsid w:val="00A06849"/>
    <w:rsid w:val="00A336AC"/>
    <w:rsid w:val="00A44613"/>
    <w:rsid w:val="00AC68FE"/>
    <w:rsid w:val="00AE29BE"/>
    <w:rsid w:val="00B07821"/>
    <w:rsid w:val="00B15490"/>
    <w:rsid w:val="00B477D0"/>
    <w:rsid w:val="00B47DFE"/>
    <w:rsid w:val="00B61953"/>
    <w:rsid w:val="00BA481A"/>
    <w:rsid w:val="00BB07E0"/>
    <w:rsid w:val="00BB5F24"/>
    <w:rsid w:val="00BC104E"/>
    <w:rsid w:val="00BD0F47"/>
    <w:rsid w:val="00BE5B92"/>
    <w:rsid w:val="00C335F2"/>
    <w:rsid w:val="00C43B1F"/>
    <w:rsid w:val="00C45F92"/>
    <w:rsid w:val="00C730C9"/>
    <w:rsid w:val="00C8326C"/>
    <w:rsid w:val="00C95437"/>
    <w:rsid w:val="00C95756"/>
    <w:rsid w:val="00CB39D1"/>
    <w:rsid w:val="00CC6228"/>
    <w:rsid w:val="00CD394B"/>
    <w:rsid w:val="00D11926"/>
    <w:rsid w:val="00D42FF4"/>
    <w:rsid w:val="00D757BE"/>
    <w:rsid w:val="00D929D6"/>
    <w:rsid w:val="00D95CDB"/>
    <w:rsid w:val="00DB7425"/>
    <w:rsid w:val="00DF3204"/>
    <w:rsid w:val="00E52939"/>
    <w:rsid w:val="00E57564"/>
    <w:rsid w:val="00E960D8"/>
    <w:rsid w:val="00EB310A"/>
    <w:rsid w:val="00EF0F24"/>
    <w:rsid w:val="00EF2F0F"/>
    <w:rsid w:val="00F05C62"/>
    <w:rsid w:val="00F16B93"/>
    <w:rsid w:val="00F25B6E"/>
    <w:rsid w:val="00F27F72"/>
    <w:rsid w:val="00F40386"/>
    <w:rsid w:val="00F405DD"/>
    <w:rsid w:val="00F56AB1"/>
    <w:rsid w:val="00F66A0E"/>
    <w:rsid w:val="00F76C4F"/>
    <w:rsid w:val="00F84DB0"/>
    <w:rsid w:val="00FA0A5B"/>
    <w:rsid w:val="00FB7421"/>
    <w:rsid w:val="00FC012D"/>
    <w:rsid w:val="00FC5E7E"/>
    <w:rsid w:val="00FE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9DE816"/>
  <w15:chartTrackingRefBased/>
  <w15:docId w15:val="{3E57C673-3E9C-2C4A-9A05-29B4EE8AD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B1F"/>
    <w:rPr>
      <w:rFonts w:ascii="Times New Roman" w:eastAsia="Times New Roman" w:hAnsi="Times New Roman" w:cs="Times New Roman"/>
      <w:lang w:val="en-IT" w:eastAsia="en-GB"/>
    </w:rPr>
  </w:style>
  <w:style w:type="paragraph" w:styleId="Heading1">
    <w:name w:val="heading 1"/>
    <w:basedOn w:val="Normal"/>
    <w:link w:val="Heading1Char"/>
    <w:uiPriority w:val="9"/>
    <w:qFormat/>
    <w:rsid w:val="00EF2F0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it-IT" w:eastAsia="it-IT"/>
    </w:rPr>
  </w:style>
  <w:style w:type="paragraph" w:styleId="Heading2">
    <w:name w:val="heading 2"/>
    <w:basedOn w:val="Normal"/>
    <w:link w:val="Heading2Char"/>
    <w:uiPriority w:val="9"/>
    <w:qFormat/>
    <w:rsid w:val="00EF2F0F"/>
    <w:pPr>
      <w:spacing w:before="100" w:beforeAutospacing="1" w:after="100" w:afterAutospacing="1"/>
      <w:outlineLvl w:val="1"/>
    </w:pPr>
    <w:rPr>
      <w:b/>
      <w:bCs/>
      <w:sz w:val="36"/>
      <w:szCs w:val="36"/>
      <w:lang w:val="it-IT" w:eastAsia="it-IT"/>
    </w:rPr>
  </w:style>
  <w:style w:type="paragraph" w:styleId="Heading3">
    <w:name w:val="heading 3"/>
    <w:basedOn w:val="Normal"/>
    <w:link w:val="Heading3Char"/>
    <w:uiPriority w:val="9"/>
    <w:qFormat/>
    <w:rsid w:val="00EF2F0F"/>
    <w:pPr>
      <w:spacing w:before="100" w:beforeAutospacing="1" w:after="100" w:afterAutospacing="1"/>
      <w:outlineLvl w:val="2"/>
    </w:pPr>
    <w:rPr>
      <w:b/>
      <w:bCs/>
      <w:sz w:val="27"/>
      <w:szCs w:val="27"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43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43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730C9"/>
  </w:style>
  <w:style w:type="character" w:customStyle="1" w:styleId="Heading1Char">
    <w:name w:val="Heading 1 Char"/>
    <w:basedOn w:val="DefaultParagraphFont"/>
    <w:link w:val="Heading1"/>
    <w:uiPriority w:val="9"/>
    <w:rsid w:val="00EF2F0F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EF2F0F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EF2F0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c-article-identifiersitem">
    <w:name w:val="c-article-identifiers__item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EF2F0F"/>
    <w:rPr>
      <w:color w:val="0000FF"/>
      <w:u w:val="single"/>
    </w:rPr>
  </w:style>
  <w:style w:type="paragraph" w:customStyle="1" w:styleId="c-author-listitem">
    <w:name w:val="c-author-list__item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paragraph" w:customStyle="1" w:styleId="c-article-info-details">
    <w:name w:val="c-article-info-details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character" w:customStyle="1" w:styleId="u-visually-hidden">
    <w:name w:val="u-visually-hidden"/>
    <w:basedOn w:val="DefaultParagraphFont"/>
    <w:rsid w:val="00EF2F0F"/>
  </w:style>
  <w:style w:type="paragraph" w:customStyle="1" w:styleId="c-article-metrics-barcount">
    <w:name w:val="c-article-metrics-bar__count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character" w:customStyle="1" w:styleId="c-article-metrics-barlabel">
    <w:name w:val="c-article-metrics-bar__label"/>
    <w:basedOn w:val="DefaultParagraphFont"/>
    <w:rsid w:val="00EF2F0F"/>
  </w:style>
  <w:style w:type="paragraph" w:customStyle="1" w:styleId="c-article-metrics-bardetails">
    <w:name w:val="c-article-metrics-bar__details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paragraph" w:styleId="NormalWeb">
    <w:name w:val="Normal (Web)"/>
    <w:basedOn w:val="Normal"/>
    <w:uiPriority w:val="99"/>
    <w:unhideWhenUsed/>
    <w:rsid w:val="00EF2F0F"/>
    <w:pPr>
      <w:spacing w:before="100" w:beforeAutospacing="1" w:after="100" w:afterAutospacing="1"/>
    </w:pPr>
    <w:rPr>
      <w:lang w:val="it-IT" w:eastAsia="it-IT"/>
    </w:rPr>
  </w:style>
  <w:style w:type="character" w:customStyle="1" w:styleId="authors-list-item">
    <w:name w:val="authors-list-item"/>
    <w:basedOn w:val="DefaultParagraphFont"/>
    <w:rsid w:val="00BD0F47"/>
  </w:style>
  <w:style w:type="character" w:customStyle="1" w:styleId="author-sup-separator">
    <w:name w:val="author-sup-separator"/>
    <w:basedOn w:val="DefaultParagraphFont"/>
    <w:rsid w:val="00BD0F47"/>
  </w:style>
  <w:style w:type="character" w:customStyle="1" w:styleId="comma">
    <w:name w:val="comma"/>
    <w:basedOn w:val="DefaultParagraphFont"/>
    <w:rsid w:val="00BD0F47"/>
  </w:style>
  <w:style w:type="character" w:customStyle="1" w:styleId="identifier">
    <w:name w:val="identifier"/>
    <w:basedOn w:val="DefaultParagraphFont"/>
    <w:rsid w:val="00BD0F47"/>
  </w:style>
  <w:style w:type="character" w:customStyle="1" w:styleId="id-label">
    <w:name w:val="id-label"/>
    <w:basedOn w:val="DefaultParagraphFont"/>
    <w:rsid w:val="00BD0F47"/>
  </w:style>
  <w:style w:type="character" w:styleId="Strong">
    <w:name w:val="Strong"/>
    <w:basedOn w:val="DefaultParagraphFont"/>
    <w:uiPriority w:val="22"/>
    <w:qFormat/>
    <w:rsid w:val="00BD0F47"/>
    <w:rPr>
      <w:b/>
      <w:bCs/>
    </w:rPr>
  </w:style>
  <w:style w:type="character" w:styleId="Emphasis">
    <w:name w:val="Emphasis"/>
    <w:basedOn w:val="DefaultParagraphFont"/>
    <w:uiPriority w:val="20"/>
    <w:qFormat/>
    <w:rsid w:val="00BD0F47"/>
    <w:rPr>
      <w:i/>
      <w:iCs/>
    </w:rPr>
  </w:style>
  <w:style w:type="paragraph" w:customStyle="1" w:styleId="full-docsum">
    <w:name w:val="full-docsum"/>
    <w:basedOn w:val="Normal"/>
    <w:rsid w:val="00BD0F47"/>
    <w:pPr>
      <w:spacing w:before="100" w:beforeAutospacing="1" w:after="100" w:afterAutospacing="1"/>
    </w:pPr>
    <w:rPr>
      <w:lang w:val="it-IT" w:eastAsia="it-IT"/>
    </w:rPr>
  </w:style>
  <w:style w:type="character" w:customStyle="1" w:styleId="docsum-authors">
    <w:name w:val="docsum-authors"/>
    <w:basedOn w:val="DefaultParagraphFont"/>
    <w:rsid w:val="00BD0F47"/>
  </w:style>
  <w:style w:type="character" w:customStyle="1" w:styleId="docsum-journal-citation">
    <w:name w:val="docsum-journal-citation"/>
    <w:basedOn w:val="DefaultParagraphFont"/>
    <w:rsid w:val="00BD0F47"/>
  </w:style>
  <w:style w:type="character" w:customStyle="1" w:styleId="citation-part">
    <w:name w:val="citation-part"/>
    <w:basedOn w:val="DefaultParagraphFont"/>
    <w:rsid w:val="00BD0F47"/>
  </w:style>
  <w:style w:type="character" w:customStyle="1" w:styleId="docsum-pmid">
    <w:name w:val="docsum-pmid"/>
    <w:basedOn w:val="DefaultParagraphFont"/>
    <w:rsid w:val="00BD0F47"/>
  </w:style>
  <w:style w:type="paragraph" w:styleId="ListParagraph">
    <w:name w:val="List Paragraph"/>
    <w:basedOn w:val="Normal"/>
    <w:uiPriority w:val="34"/>
    <w:qFormat/>
    <w:rsid w:val="00FE7745"/>
    <w:pPr>
      <w:ind w:left="720"/>
      <w:contextualSpacing/>
    </w:pPr>
    <w:rPr>
      <w:rFonts w:asciiTheme="minorHAnsi" w:eastAsiaTheme="minorHAnsi" w:hAnsiTheme="minorHAnsi" w:cstheme="minorBidi"/>
      <w:lang w:val="it-IT" w:eastAsia="en-US"/>
    </w:rPr>
  </w:style>
  <w:style w:type="paragraph" w:customStyle="1" w:styleId="justify">
    <w:name w:val="justify"/>
    <w:basedOn w:val="Normal"/>
    <w:rsid w:val="00C45F92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F56AB1"/>
    <w:rPr>
      <w:color w:val="605E5C"/>
      <w:shd w:val="clear" w:color="auto" w:fill="E1DFDD"/>
    </w:rPr>
  </w:style>
  <w:style w:type="character" w:customStyle="1" w:styleId="testorossodata">
    <w:name w:val="testo_rosso_data"/>
    <w:basedOn w:val="DefaultParagraphFont"/>
    <w:rsid w:val="009B2C5D"/>
  </w:style>
  <w:style w:type="paragraph" w:customStyle="1" w:styleId="s4">
    <w:name w:val="s4"/>
    <w:basedOn w:val="Normal"/>
    <w:rsid w:val="008339A1"/>
    <w:pPr>
      <w:spacing w:before="100" w:beforeAutospacing="1" w:after="100" w:afterAutospacing="1"/>
    </w:pPr>
  </w:style>
  <w:style w:type="character" w:customStyle="1" w:styleId="s5">
    <w:name w:val="s5"/>
    <w:basedOn w:val="DefaultParagraphFont"/>
    <w:rsid w:val="008339A1"/>
  </w:style>
  <w:style w:type="paragraph" w:customStyle="1" w:styleId="s3">
    <w:name w:val="s3"/>
    <w:basedOn w:val="Normal"/>
    <w:rsid w:val="008339A1"/>
    <w:pPr>
      <w:spacing w:before="100" w:beforeAutospacing="1" w:after="100" w:afterAutospacing="1"/>
    </w:pPr>
  </w:style>
  <w:style w:type="character" w:customStyle="1" w:styleId="s6">
    <w:name w:val="s6"/>
    <w:basedOn w:val="DefaultParagraphFont"/>
    <w:rsid w:val="008339A1"/>
  </w:style>
  <w:style w:type="paragraph" w:customStyle="1" w:styleId="s8">
    <w:name w:val="s8"/>
    <w:basedOn w:val="Normal"/>
    <w:rsid w:val="008339A1"/>
    <w:pPr>
      <w:spacing w:before="100" w:beforeAutospacing="1" w:after="100" w:afterAutospacing="1"/>
    </w:pPr>
  </w:style>
  <w:style w:type="character" w:customStyle="1" w:styleId="s7">
    <w:name w:val="s7"/>
    <w:basedOn w:val="DefaultParagraphFont"/>
    <w:rsid w:val="008339A1"/>
  </w:style>
  <w:style w:type="character" w:customStyle="1" w:styleId="s9">
    <w:name w:val="s9"/>
    <w:basedOn w:val="DefaultParagraphFont"/>
    <w:rsid w:val="008339A1"/>
  </w:style>
  <w:style w:type="paragraph" w:customStyle="1" w:styleId="s10">
    <w:name w:val="s10"/>
    <w:basedOn w:val="Normal"/>
    <w:rsid w:val="008339A1"/>
    <w:pPr>
      <w:spacing w:before="100" w:beforeAutospacing="1" w:after="100" w:afterAutospacing="1"/>
    </w:pPr>
  </w:style>
  <w:style w:type="paragraph" w:customStyle="1" w:styleId="s11">
    <w:name w:val="s11"/>
    <w:basedOn w:val="Normal"/>
    <w:rsid w:val="002E5C79"/>
    <w:pPr>
      <w:spacing w:before="100" w:beforeAutospacing="1" w:after="100" w:afterAutospacing="1"/>
    </w:pPr>
  </w:style>
  <w:style w:type="paragraph" w:customStyle="1" w:styleId="s14">
    <w:name w:val="s14"/>
    <w:basedOn w:val="Normal"/>
    <w:rsid w:val="002E5C79"/>
    <w:pPr>
      <w:spacing w:before="100" w:beforeAutospacing="1" w:after="100" w:afterAutospacing="1"/>
    </w:pPr>
  </w:style>
  <w:style w:type="character" w:customStyle="1" w:styleId="s12">
    <w:name w:val="s12"/>
    <w:basedOn w:val="DefaultParagraphFont"/>
    <w:rsid w:val="002E5C79"/>
  </w:style>
  <w:style w:type="character" w:customStyle="1" w:styleId="s13">
    <w:name w:val="s13"/>
    <w:basedOn w:val="DefaultParagraphFont"/>
    <w:rsid w:val="002E5C79"/>
  </w:style>
  <w:style w:type="paragraph" w:customStyle="1" w:styleId="s2">
    <w:name w:val="s2"/>
    <w:basedOn w:val="Normal"/>
    <w:rsid w:val="002E5C79"/>
    <w:pPr>
      <w:spacing w:before="100" w:beforeAutospacing="1" w:after="100" w:afterAutospacing="1"/>
    </w:pPr>
  </w:style>
  <w:style w:type="character" w:customStyle="1" w:styleId="s15">
    <w:name w:val="s15"/>
    <w:basedOn w:val="DefaultParagraphFont"/>
    <w:rsid w:val="002E5C79"/>
  </w:style>
  <w:style w:type="character" w:customStyle="1" w:styleId="s16">
    <w:name w:val="s16"/>
    <w:basedOn w:val="DefaultParagraphFont"/>
    <w:rsid w:val="002E5C79"/>
  </w:style>
  <w:style w:type="character" w:customStyle="1" w:styleId="s17">
    <w:name w:val="s17"/>
    <w:basedOn w:val="DefaultParagraphFont"/>
    <w:rsid w:val="002E5C79"/>
  </w:style>
  <w:style w:type="character" w:customStyle="1" w:styleId="s18">
    <w:name w:val="s18"/>
    <w:basedOn w:val="DefaultParagraphFont"/>
    <w:rsid w:val="002E5C79"/>
  </w:style>
  <w:style w:type="character" w:customStyle="1" w:styleId="s19">
    <w:name w:val="s19"/>
    <w:basedOn w:val="DefaultParagraphFont"/>
    <w:rsid w:val="002E5C79"/>
  </w:style>
  <w:style w:type="paragraph" w:customStyle="1" w:styleId="s20">
    <w:name w:val="s20"/>
    <w:basedOn w:val="Normal"/>
    <w:rsid w:val="002E5C79"/>
    <w:pPr>
      <w:spacing w:before="100" w:beforeAutospacing="1" w:after="100" w:afterAutospacing="1"/>
    </w:pPr>
  </w:style>
  <w:style w:type="character" w:customStyle="1" w:styleId="s21">
    <w:name w:val="s21"/>
    <w:basedOn w:val="DefaultParagraphFont"/>
    <w:rsid w:val="002E5C79"/>
  </w:style>
  <w:style w:type="paragraph" w:customStyle="1" w:styleId="p1">
    <w:name w:val="p1"/>
    <w:basedOn w:val="Normal"/>
    <w:rsid w:val="000040BD"/>
    <w:rPr>
      <w:rFonts w:ascii="Arial" w:hAnsi="Arial" w:cs="Arial"/>
      <w:color w:val="000000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437"/>
    <w:rPr>
      <w:rFonts w:asciiTheme="majorHAnsi" w:eastAsiaTheme="majorEastAsia" w:hAnsiTheme="majorHAnsi" w:cstheme="majorBidi"/>
      <w:color w:val="2F5496" w:themeColor="accent1" w:themeShade="BF"/>
      <w:lang w:val="en-IT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437"/>
    <w:rPr>
      <w:rFonts w:asciiTheme="majorHAnsi" w:eastAsiaTheme="majorEastAsia" w:hAnsiTheme="majorHAnsi" w:cstheme="majorBidi"/>
      <w:color w:val="1F3763" w:themeColor="accent1" w:themeShade="7F"/>
      <w:lang w:val="en-IT" w:eastAsia="en-GB"/>
    </w:rPr>
  </w:style>
  <w:style w:type="character" w:customStyle="1" w:styleId="npefkd">
    <w:name w:val="npefkd"/>
    <w:basedOn w:val="DefaultParagraphFont"/>
    <w:rsid w:val="00C43B1F"/>
  </w:style>
  <w:style w:type="character" w:customStyle="1" w:styleId="kx3hed">
    <w:name w:val="kx3hed"/>
    <w:basedOn w:val="DefaultParagraphFont"/>
    <w:rsid w:val="00C43B1F"/>
  </w:style>
  <w:style w:type="character" w:customStyle="1" w:styleId="dpvwyc">
    <w:name w:val="dpvwyc"/>
    <w:basedOn w:val="DefaultParagraphFont"/>
    <w:rsid w:val="00C43B1F"/>
  </w:style>
  <w:style w:type="character" w:customStyle="1" w:styleId="nv6jab">
    <w:name w:val="nv6jab"/>
    <w:basedOn w:val="DefaultParagraphFont"/>
    <w:rsid w:val="00C43B1F"/>
  </w:style>
  <w:style w:type="character" w:customStyle="1" w:styleId="cb23me">
    <w:name w:val="cb23me"/>
    <w:basedOn w:val="DefaultParagraphFont"/>
    <w:rsid w:val="00C43B1F"/>
  </w:style>
  <w:style w:type="character" w:customStyle="1" w:styleId="bujrfe">
    <w:name w:val="bujrfe"/>
    <w:basedOn w:val="DefaultParagraphFont"/>
    <w:rsid w:val="00C43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331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8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22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2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110424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092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82301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36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1837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041223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1465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22574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053062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46465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01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74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6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72813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30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26081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511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2644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2894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07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3156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63514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86141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4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3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5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8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95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37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92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33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23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55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05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52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103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641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18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365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22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6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8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9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9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93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832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328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055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135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485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8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47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2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938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850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22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92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16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692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252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142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541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083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15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9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7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96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950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896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911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3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2477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2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2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1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84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394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41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576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692606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157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428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056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621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5395261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9354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9775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1252801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71115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09234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4721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5676007">
                                                                              <w:blockQuote w:val="1"/>
                                                                              <w:marLeft w:val="720"/>
                                                                              <w:marRight w:val="72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537247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85098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429579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79365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778076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1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8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6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52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4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216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229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855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772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1256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133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4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99387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95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1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14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4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897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8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9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69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13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77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292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288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5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7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8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9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2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8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ADCE0"/>
                    <w:right w:val="none" w:sz="0" w:space="0" w:color="auto"/>
                  </w:divBdr>
                  <w:divsChild>
                    <w:div w:id="71658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43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174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00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256054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9044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656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57278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70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26759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8664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1715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7469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566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06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40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610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16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0641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3695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7754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602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3353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985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9319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457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08834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303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569655">
                                          <w:marLeft w:val="15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9575CD"/>
                                            <w:left w:val="single" w:sz="6" w:space="0" w:color="9575CD"/>
                                            <w:bottom w:val="single" w:sz="6" w:space="0" w:color="9575CD"/>
                                            <w:right w:val="single" w:sz="6" w:space="0" w:color="9575CD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797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272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6957971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3564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002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9723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6051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714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0059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503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078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79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394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08831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7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917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0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0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5023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45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982424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135042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7824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69274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6187942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1611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3612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323550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6459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41566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212885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420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48369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1783615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7728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4541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2097373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2331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20878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95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956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426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530922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7780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6786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0715579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0963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49262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200469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1559107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89166857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2283288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073161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0277445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83099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368039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304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4349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511233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87154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7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39375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0862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6041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5602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5321426">
                                                  <w:marLeft w:val="0"/>
                                                  <w:marRight w:val="0"/>
                                                  <w:marTop w:val="3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57429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30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4606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9761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0804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232144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53643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977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622023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63914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44364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28431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4453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68789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11945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786900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00617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3378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87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63637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7888914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0239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8128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70111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674191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06500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26206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9146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16451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326030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95178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81451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51598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09688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1955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306767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935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502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4865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1881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19631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4381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339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2361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022784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37822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88587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08795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39181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3479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66878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930975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51549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1779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128767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284234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85634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77200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37000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92667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284824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226390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522784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619352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16849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72705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8057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7373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1380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523958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6793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65009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1953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346884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62680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141311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58884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84414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557657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14132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2042111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7765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12716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56058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065087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32290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99384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10771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939730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45395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325510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73803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794580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1702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41578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8233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8899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1523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64574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69077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50568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5003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605832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83183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58365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57857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84133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95527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31742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5263256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32427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856890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78485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73911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29886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26648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874107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795499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175275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90972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086529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770120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58089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11579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69458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6645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7774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6066951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31571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0480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166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574777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86408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399235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8847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5242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71422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9975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7150736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3990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03127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80685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92485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175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95795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753981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174436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40950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907553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457000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30885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57700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47216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0214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2726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98058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405109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3712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8531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34097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945335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725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59003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13936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89512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1364385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31819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5633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72774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88079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412664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772243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27619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434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162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9451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31815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6286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18828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4462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465707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28804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11766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6361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30497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54649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506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9863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2200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04681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3545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468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40786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362210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32183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71742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30210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34995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67153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4763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1831717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63504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97132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658217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728395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576968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07322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09065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927071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36680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19646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41759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44891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3303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09865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3025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4753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7128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786004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93485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6913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91561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934139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8492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21594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06416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56631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73406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2384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835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60763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6613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5809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1302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9579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800339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27845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563410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07439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7788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9936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3265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3605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2602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32425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3304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7685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51605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627446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67709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26529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0812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65482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3910377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55434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77329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7076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13971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30014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02843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94868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0344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6722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9463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778912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33142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38932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96487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499433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69257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98429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3224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9261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30457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1493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43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9150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26117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9715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931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01573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995478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88503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59737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48568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61652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36737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304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3691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1546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84235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873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2388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87074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798686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0212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8345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59132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15159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33356834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73920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3401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59313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27789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62648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51952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65103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2295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5979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9684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299909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5624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1988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3115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716524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8669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2053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59500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59171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915065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02435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715923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48886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66864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98566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19077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73917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33484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6609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785939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194383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498182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97410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13623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53471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61663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9261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9828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00425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6289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1849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96996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2757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6555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99931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0668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03761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920414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19316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50987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4439850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75824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56710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64404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68602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93513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49716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493556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966539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06868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73826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723888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573886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29725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28041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0779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5003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3415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133474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8131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92111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74057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201978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4470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37218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0724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3967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89039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79605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77268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31816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27251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25896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84140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265898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5548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9577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103986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311949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48984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649620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790971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18443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00968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2791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85800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3159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156072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66293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31463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4030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893190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66612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60745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6283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919950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77041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7023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33073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48391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00438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54536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61626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995949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71748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10624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67972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638891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132963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327503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28809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42486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9543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7708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61811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5750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3259423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9576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19541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55939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878803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33283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26113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91662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2878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445887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42294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3954695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26569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36158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60630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44165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701702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04752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42359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755459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926028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415732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094942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388863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00724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23664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5497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9840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9226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05025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59300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86359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5548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148595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63871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32716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81586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4508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255407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45470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669746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09301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1286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45357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25763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556741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00741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11396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114595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636548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698103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420611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586263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98352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93568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6978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87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538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09224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63955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62865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5136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220456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6734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19792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06490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18960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49337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139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703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7853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42174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9484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46855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37812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129911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81591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35639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02450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74276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78302800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34494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50682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11569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44441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48827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310822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53045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710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7742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4973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54734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1781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91779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07682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24842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1652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766706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79988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070444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02274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2274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4253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3144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358046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7321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2471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29324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201300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7542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46030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64446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459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63881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9823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514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4687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270697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23559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82958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14013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424484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7249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57340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23639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468456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78703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6591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929106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64426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73198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59433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76528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422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43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2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9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6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4189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4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45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6029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208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7707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8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2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9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3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2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62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1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0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8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33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77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18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87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7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59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07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1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727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94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8923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833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5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5310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7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1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2664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171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9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45620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0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6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56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6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6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6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90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0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10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1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9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0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7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0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20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6954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72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6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98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06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6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35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4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309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5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625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8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0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appelletto</dc:creator>
  <cp:keywords/>
  <dc:description/>
  <cp:lastModifiedBy>Barbara Cappelletto</cp:lastModifiedBy>
  <cp:revision>139</cp:revision>
  <dcterms:created xsi:type="dcterms:W3CDTF">2021-02-22T16:57:00Z</dcterms:created>
  <dcterms:modified xsi:type="dcterms:W3CDTF">2025-08-23T16:10:00Z</dcterms:modified>
</cp:coreProperties>
</file>